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CFB" w:rsidRPr="00BE5637" w:rsidRDefault="008D7CFB" w:rsidP="00077D89">
      <w:pPr>
        <w:spacing w:after="100" w:afterAutospacing="1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BE563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:rsidR="008D7CFB" w:rsidRPr="00BE5637" w:rsidRDefault="008D7CFB" w:rsidP="00077D89">
      <w:pPr>
        <w:spacing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F50EF7" w:rsidRPr="00BE5637" w:rsidRDefault="00F50EF7" w:rsidP="00F50EF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E5637">
        <w:rPr>
          <w:rFonts w:ascii="Times New Roman" w:hAnsi="Times New Roman" w:cs="Times New Roman"/>
          <w:b/>
          <w:sz w:val="24"/>
          <w:szCs w:val="24"/>
          <w:lang w:val="en-US"/>
        </w:rPr>
        <w:t>Title</w:t>
      </w:r>
      <w:r w:rsidRPr="00BE5637">
        <w:rPr>
          <w:rFonts w:ascii="Times New Roman" w:hAnsi="Times New Roman" w:cs="Times New Roman"/>
          <w:sz w:val="24"/>
          <w:szCs w:val="24"/>
          <w:lang w:val="en-US"/>
        </w:rPr>
        <w:t>: Shift Work and Risk of Incident Dementia: A Study of Two Population-based Cohorts</w:t>
      </w:r>
    </w:p>
    <w:p w:rsidR="006A6307" w:rsidRPr="00BE5637" w:rsidRDefault="006A6307" w:rsidP="00077D8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077D89" w:rsidRPr="00BE5637" w:rsidRDefault="0068610D" w:rsidP="00077D89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56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Journal</w:t>
      </w:r>
      <w:r w:rsidR="00077D89"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 w:rsidR="00077D89"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>uropean Journal of Epidemiology</w:t>
      </w:r>
    </w:p>
    <w:p w:rsidR="006A6307" w:rsidRPr="00BE5637" w:rsidRDefault="006A6307" w:rsidP="00077D89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77D89" w:rsidRPr="00BE5637" w:rsidRDefault="0068610D" w:rsidP="00077D8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E5637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Pr="00BE5637">
        <w:rPr>
          <w:rFonts w:ascii="Times New Roman" w:hAnsi="Times New Roman" w:cs="Times New Roman"/>
          <w:sz w:val="24"/>
          <w:szCs w:val="24"/>
        </w:rPr>
        <w:t>: Kathleen Bokenberger, Arvid Sjölander, Anna K. Dahl Aslan, Ida K. Karlsson, Torbjörn Åkerstedt</w:t>
      </w:r>
      <w:r w:rsidR="00077D89" w:rsidRPr="00BE5637">
        <w:rPr>
          <w:rFonts w:ascii="Times New Roman" w:hAnsi="Times New Roman" w:cs="Times New Roman"/>
          <w:sz w:val="24"/>
          <w:szCs w:val="24"/>
        </w:rPr>
        <w:t>, Nancy L. Pedersen</w:t>
      </w:r>
    </w:p>
    <w:p w:rsidR="006A6307" w:rsidRPr="00BE5637" w:rsidRDefault="006A6307" w:rsidP="00077D8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A6307" w:rsidRPr="00BE5637" w:rsidRDefault="006A6307" w:rsidP="006A630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E56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orresponding author</w:t>
      </w:r>
      <w:r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</w:p>
    <w:p w:rsidR="006A6307" w:rsidRPr="00BE5637" w:rsidRDefault="006A6307" w:rsidP="006A630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>Kathleen Bokenberger</w:t>
      </w:r>
    </w:p>
    <w:p w:rsidR="006A6307" w:rsidRPr="00BE5637" w:rsidRDefault="006A6307" w:rsidP="006A630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Medical Epidemiology and Biostatistics, </w:t>
      </w:r>
      <w:r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proofErr w:type="spellStart"/>
      <w:r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>Institutet</w:t>
      </w:r>
      <w:proofErr w:type="spellEnd"/>
      <w:r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BE5637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 </w:t>
      </w:r>
      <w:r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>17177 Stockholm, Sweden</w:t>
      </w:r>
    </w:p>
    <w:p w:rsidR="006A6307" w:rsidRPr="00BE5637" w:rsidRDefault="006A6307" w:rsidP="006A6307">
      <w:pPr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</w:pPr>
      <w:r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mail: kathleen.bokenberger@ki.se </w:t>
      </w:r>
    </w:p>
    <w:p w:rsidR="007909C7" w:rsidRPr="00BE5637" w:rsidRDefault="007909C7" w:rsidP="008D7CFB">
      <w:pPr>
        <w:autoSpaceDE w:val="0"/>
        <w:autoSpaceDN w:val="0"/>
        <w:adjustRightInd w:val="0"/>
        <w:spacing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sectPr w:rsidR="007909C7" w:rsidRPr="00BE5637" w:rsidSect="006A6307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A6307" w:rsidRPr="00BE5637" w:rsidRDefault="006A6307" w:rsidP="008D7CFB">
      <w:pPr>
        <w:autoSpaceDE w:val="0"/>
        <w:autoSpaceDN w:val="0"/>
        <w:adjustRightInd w:val="0"/>
        <w:spacing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sectPr w:rsidR="006A6307" w:rsidRPr="00BE5637" w:rsidSect="006A6307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D7CFB" w:rsidRPr="00BE5637" w:rsidRDefault="00F74C21" w:rsidP="008D7CFB">
      <w:pPr>
        <w:autoSpaceDE w:val="0"/>
        <w:autoSpaceDN w:val="0"/>
        <w:adjustRightInd w:val="0"/>
        <w:spacing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E56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Appendix A</w:t>
      </w:r>
      <w:r w:rsidR="008D7CFB" w:rsidRPr="00BE56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</w:p>
    <w:p w:rsidR="008D7CFB" w:rsidRPr="00BE5637" w:rsidRDefault="008D7CFB" w:rsidP="008D7CFB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>Associations between shift work and incident dementia based on sensitivity analyses.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1275"/>
        <w:gridCol w:w="709"/>
        <w:gridCol w:w="1276"/>
        <w:gridCol w:w="709"/>
        <w:gridCol w:w="1275"/>
        <w:gridCol w:w="709"/>
        <w:gridCol w:w="1276"/>
      </w:tblGrid>
      <w:tr w:rsidR="000D621C" w:rsidRPr="00BE5637" w:rsidTr="0068610D">
        <w:trPr>
          <w:trHeight w:val="223"/>
        </w:trPr>
        <w:tc>
          <w:tcPr>
            <w:tcW w:w="1526" w:type="dxa"/>
          </w:tcPr>
          <w:p w:rsidR="008D7CFB" w:rsidRPr="00BE5637" w:rsidRDefault="008D7CFB" w:rsidP="0068610D">
            <w:pPr>
              <w:spacing w:after="100" w:afterAutospacing="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Sensitivity Analysis #1</w:t>
            </w:r>
          </w:p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sed on STR-1973 cohort</w:t>
            </w:r>
          </w:p>
        </w:tc>
        <w:tc>
          <w:tcPr>
            <w:tcW w:w="1985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nsitivity Analysis #2 </w:t>
            </w:r>
          </w:p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based on SALT cohort</w:t>
            </w:r>
          </w:p>
        </w:tc>
        <w:tc>
          <w:tcPr>
            <w:tcW w:w="1984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Sensitivity Analysis #3</w:t>
            </w:r>
          </w:p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based on SALT cohort</w:t>
            </w:r>
          </w:p>
        </w:tc>
        <w:tc>
          <w:tcPr>
            <w:tcW w:w="1985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Sensitivity Analysis #4</w:t>
            </w:r>
          </w:p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based on SALT cohort</w:t>
            </w:r>
          </w:p>
        </w:tc>
      </w:tr>
      <w:tr w:rsidR="000D621C" w:rsidRPr="00BE5637" w:rsidTr="0068610D">
        <w:trPr>
          <w:trHeight w:val="223"/>
        </w:trPr>
        <w:tc>
          <w:tcPr>
            <w:tcW w:w="1526" w:type="dxa"/>
          </w:tcPr>
          <w:p w:rsidR="008D7CFB" w:rsidRPr="00BE5637" w:rsidRDefault="008D7CFB" w:rsidP="0068610D">
            <w:pPr>
              <w:spacing w:after="100" w:afterAutospacing="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N=13,283</w:t>
            </w:r>
          </w:p>
        </w:tc>
        <w:tc>
          <w:tcPr>
            <w:tcW w:w="1985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N=41,199</w:t>
            </w:r>
          </w:p>
        </w:tc>
        <w:tc>
          <w:tcPr>
            <w:tcW w:w="1984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N=41,199</w:t>
            </w:r>
          </w:p>
        </w:tc>
        <w:tc>
          <w:tcPr>
            <w:tcW w:w="1985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N=37,140</w:t>
            </w:r>
          </w:p>
        </w:tc>
      </w:tr>
      <w:tr w:rsidR="000D621C" w:rsidRPr="00BE5637" w:rsidTr="0068610D">
        <w:trPr>
          <w:trHeight w:val="424"/>
        </w:trPr>
        <w:tc>
          <w:tcPr>
            <w:tcW w:w="1526" w:type="dxa"/>
          </w:tcPr>
          <w:p w:rsidR="008D7CFB" w:rsidRPr="00BE5637" w:rsidRDefault="008D7CFB" w:rsidP="0068610D">
            <w:pPr>
              <w:spacing w:after="100" w:afterAutospacing="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0D621C" w:rsidRPr="00BE5637" w:rsidTr="0068610D">
        <w:trPr>
          <w:trHeight w:val="204"/>
        </w:trPr>
        <w:tc>
          <w:tcPr>
            <w:tcW w:w="1526" w:type="dxa"/>
          </w:tcPr>
          <w:p w:rsidR="008D7CFB" w:rsidRPr="00BE5637" w:rsidRDefault="008D7CFB" w:rsidP="0068610D">
            <w:pPr>
              <w:spacing w:after="100" w:afterAutospacing="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ift work 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621C" w:rsidRPr="00BE5637" w:rsidTr="0068610D">
        <w:trPr>
          <w:trHeight w:val="200"/>
        </w:trPr>
        <w:tc>
          <w:tcPr>
            <w:tcW w:w="1526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621C" w:rsidRPr="00BE5637" w:rsidTr="0068610D">
        <w:trPr>
          <w:trHeight w:val="264"/>
        </w:trPr>
        <w:tc>
          <w:tcPr>
            <w:tcW w:w="1526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-1.40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3-1.25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3-1.25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99-1.28</w:t>
            </w:r>
          </w:p>
        </w:tc>
      </w:tr>
      <w:tr w:rsidR="000D621C" w:rsidRPr="00BE5637" w:rsidTr="0068610D">
        <w:trPr>
          <w:trHeight w:val="264"/>
        </w:trPr>
        <w:tc>
          <w:tcPr>
            <w:tcW w:w="1526" w:type="dxa"/>
          </w:tcPr>
          <w:p w:rsidR="008D7CFB" w:rsidRPr="00BE5637" w:rsidRDefault="008D7CFB" w:rsidP="0068610D">
            <w:pPr>
              <w:spacing w:after="100" w:afterAutospacing="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Shift work duration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621C" w:rsidRPr="00BE5637" w:rsidTr="0068610D">
        <w:trPr>
          <w:trHeight w:val="247"/>
        </w:trPr>
        <w:tc>
          <w:tcPr>
            <w:tcW w:w="1526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621C" w:rsidRPr="00BE5637" w:rsidTr="0068610D">
        <w:trPr>
          <w:trHeight w:val="270"/>
        </w:trPr>
        <w:tc>
          <w:tcPr>
            <w:tcW w:w="1526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hAnsi="Times New Roman" w:cs="Times New Roman"/>
                <w:sz w:val="24"/>
                <w:szCs w:val="24"/>
              </w:rPr>
              <w:t>1-9 years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9-1.60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1-1.30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97-1.25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95-1.31</w:t>
            </w:r>
          </w:p>
        </w:tc>
      </w:tr>
      <w:tr w:rsidR="000D621C" w:rsidRPr="00BE5637" w:rsidTr="0068610D">
        <w:trPr>
          <w:trHeight w:val="247"/>
        </w:trPr>
        <w:tc>
          <w:tcPr>
            <w:tcW w:w="1526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hAnsi="Times New Roman" w:cs="Times New Roman"/>
                <w:sz w:val="24"/>
                <w:szCs w:val="24"/>
              </w:rPr>
              <w:t>10-19 years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14-2.06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89-1.29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93-1.34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81-1.34</w:t>
            </w:r>
          </w:p>
        </w:tc>
      </w:tr>
      <w:tr w:rsidR="000D621C" w:rsidRPr="00BE5637" w:rsidTr="0068610D">
        <w:trPr>
          <w:trHeight w:val="247"/>
        </w:trPr>
        <w:tc>
          <w:tcPr>
            <w:tcW w:w="1526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hAnsi="Times New Roman" w:cs="Times New Roman"/>
                <w:sz w:val="24"/>
                <w:szCs w:val="24"/>
              </w:rPr>
              <w:t>≥20 years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58-2.15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98-1.35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7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2-1.40</w:t>
            </w:r>
          </w:p>
        </w:tc>
        <w:tc>
          <w:tcPr>
            <w:tcW w:w="70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276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98-1.48</w:t>
            </w:r>
          </w:p>
        </w:tc>
      </w:tr>
    </w:tbl>
    <w:p w:rsidR="008D7CFB" w:rsidRPr="00BE5637" w:rsidRDefault="008D7CFB" w:rsidP="008D7CFB">
      <w:pPr>
        <w:widowControl w:val="0"/>
        <w:spacing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E5637">
        <w:rPr>
          <w:rFonts w:ascii="Times New Roman" w:hAnsi="Times New Roman" w:cs="Times New Roman"/>
          <w:sz w:val="24"/>
          <w:szCs w:val="24"/>
          <w:lang w:val="en-US"/>
        </w:rPr>
        <w:t>Abbreviations: H</w:t>
      </w:r>
      <w:r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>R=hazard ratio; CI=confidence interval.</w:t>
      </w:r>
      <w:r w:rsidRPr="00BE56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D7CFB" w:rsidRPr="00BE5637" w:rsidRDefault="008D7CFB" w:rsidP="008D7CFB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l analyses were adjusted for age, sex, education, diabetes, cardiovascular disease and stroke. </w:t>
      </w:r>
    </w:p>
    <w:p w:rsidR="008D7CFB" w:rsidRPr="00BE5637" w:rsidRDefault="008D7CFB" w:rsidP="008D7CFB">
      <w:pPr>
        <w:autoSpaceDE w:val="0"/>
        <w:autoSpaceDN w:val="0"/>
        <w:adjustRightInd w:val="0"/>
        <w:spacing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sectPr w:rsidR="008D7CFB" w:rsidRPr="00BE5637" w:rsidSect="006A630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A6307" w:rsidRPr="00BE5637" w:rsidRDefault="006A6307" w:rsidP="007909C7">
      <w:pPr>
        <w:autoSpaceDE w:val="0"/>
        <w:autoSpaceDN w:val="0"/>
        <w:adjustRightInd w:val="0"/>
        <w:spacing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6A6307" w:rsidRPr="00BE5637" w:rsidRDefault="006A6307" w:rsidP="007909C7">
      <w:pPr>
        <w:autoSpaceDE w:val="0"/>
        <w:autoSpaceDN w:val="0"/>
        <w:adjustRightInd w:val="0"/>
        <w:spacing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sectPr w:rsidR="006A6307" w:rsidRPr="00BE5637" w:rsidSect="006A6307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909C7" w:rsidRPr="00BE5637" w:rsidRDefault="00F74C21" w:rsidP="007909C7">
      <w:pPr>
        <w:autoSpaceDE w:val="0"/>
        <w:autoSpaceDN w:val="0"/>
        <w:adjustRightInd w:val="0"/>
        <w:spacing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E56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Appendix B</w:t>
      </w:r>
      <w:r w:rsidR="007909C7" w:rsidRPr="00BE56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</w:p>
    <w:p w:rsidR="008D7CFB" w:rsidRPr="00BE5637" w:rsidRDefault="008D7CFB" w:rsidP="008D7CFB">
      <w:pPr>
        <w:autoSpaceDE w:val="0"/>
        <w:autoSpaceDN w:val="0"/>
        <w:adjustRightInd w:val="0"/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-twin control analyses of association of shift work and night work with incident dementia among twins discordant for exposure and outcome in STR-1973 and SALT samples. </w:t>
      </w:r>
    </w:p>
    <w:tbl>
      <w:tblPr>
        <w:tblStyle w:val="TableGrid"/>
        <w:tblW w:w="8737" w:type="dxa"/>
        <w:tblLayout w:type="fixed"/>
        <w:tblLook w:val="04A0" w:firstRow="1" w:lastRow="0" w:firstColumn="1" w:lastColumn="0" w:noHBand="0" w:noVBand="1"/>
      </w:tblPr>
      <w:tblGrid>
        <w:gridCol w:w="2015"/>
        <w:gridCol w:w="1462"/>
        <w:gridCol w:w="1919"/>
        <w:gridCol w:w="1355"/>
        <w:gridCol w:w="1986"/>
      </w:tblGrid>
      <w:tr w:rsidR="000D621C" w:rsidRPr="00BE5637" w:rsidTr="0068610D">
        <w:trPr>
          <w:trHeight w:val="613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1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All twin pairs</w:t>
            </w:r>
          </w:p>
        </w:tc>
        <w:tc>
          <w:tcPr>
            <w:tcW w:w="3341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MZ twin pairs</w:t>
            </w:r>
          </w:p>
        </w:tc>
      </w:tr>
      <w:tr w:rsidR="000D621C" w:rsidRPr="00BE5637" w:rsidTr="0068610D">
        <w:trPr>
          <w:trHeight w:val="567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91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98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0D621C" w:rsidRPr="00BE5637" w:rsidTr="0068610D">
        <w:trPr>
          <w:trHeight w:val="567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2" w:type="dxa"/>
            <w:gridSpan w:val="4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Shift work (STR-1973 sample)</w:t>
            </w:r>
          </w:p>
        </w:tc>
      </w:tr>
      <w:tr w:rsidR="000D621C" w:rsidRPr="00BE5637" w:rsidTr="0068610D">
        <w:trPr>
          <w:trHeight w:val="567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1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86 discordant twin pairs</w:t>
            </w:r>
          </w:p>
        </w:tc>
        <w:tc>
          <w:tcPr>
            <w:tcW w:w="3341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31 discordant MZ twin pairs</w:t>
            </w:r>
          </w:p>
        </w:tc>
      </w:tr>
      <w:tr w:rsidR="000D621C" w:rsidRPr="00BE5637" w:rsidTr="0068610D">
        <w:trPr>
          <w:trHeight w:val="267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62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1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621C" w:rsidRPr="00BE5637" w:rsidTr="0068610D">
        <w:trPr>
          <w:trHeight w:val="353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62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91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98-2.03</w:t>
            </w:r>
          </w:p>
        </w:tc>
        <w:tc>
          <w:tcPr>
            <w:tcW w:w="135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98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58-2.15</w:t>
            </w:r>
          </w:p>
        </w:tc>
      </w:tr>
      <w:tr w:rsidR="000D621C" w:rsidRPr="00BE5637" w:rsidTr="0068610D">
        <w:trPr>
          <w:trHeight w:val="353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2" w:type="dxa"/>
            <w:gridSpan w:val="4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Shift work duration (STR-1973 sample)</w:t>
            </w:r>
          </w:p>
        </w:tc>
      </w:tr>
      <w:tr w:rsidR="000D621C" w:rsidRPr="00BE5637" w:rsidTr="0068610D">
        <w:trPr>
          <w:trHeight w:val="353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1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95 discordant twin pairs</w:t>
            </w:r>
          </w:p>
        </w:tc>
        <w:tc>
          <w:tcPr>
            <w:tcW w:w="3341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36 discordant twin pairs</w:t>
            </w:r>
          </w:p>
        </w:tc>
      </w:tr>
      <w:tr w:rsidR="000D621C" w:rsidRPr="00BE5637" w:rsidTr="0068610D">
        <w:trPr>
          <w:trHeight w:val="330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62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1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621C" w:rsidRPr="00BE5637" w:rsidTr="0068610D">
        <w:trPr>
          <w:trHeight w:val="361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hAnsi="Times New Roman" w:cs="Times New Roman"/>
                <w:sz w:val="24"/>
                <w:szCs w:val="24"/>
              </w:rPr>
              <w:t>1-9 years</w:t>
            </w:r>
          </w:p>
        </w:tc>
        <w:tc>
          <w:tcPr>
            <w:tcW w:w="1462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91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86-1.96</w:t>
            </w:r>
          </w:p>
        </w:tc>
        <w:tc>
          <w:tcPr>
            <w:tcW w:w="135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98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42-1.80</w:t>
            </w:r>
          </w:p>
        </w:tc>
      </w:tr>
      <w:tr w:rsidR="000D621C" w:rsidRPr="00BE5637" w:rsidTr="0068610D">
        <w:trPr>
          <w:trHeight w:val="360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hAnsi="Times New Roman" w:cs="Times New Roman"/>
                <w:sz w:val="24"/>
                <w:szCs w:val="24"/>
              </w:rPr>
              <w:t>10-19 years</w:t>
            </w:r>
          </w:p>
        </w:tc>
        <w:tc>
          <w:tcPr>
            <w:tcW w:w="1462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91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79-2.83</w:t>
            </w:r>
          </w:p>
        </w:tc>
        <w:tc>
          <w:tcPr>
            <w:tcW w:w="1355" w:type="dxa"/>
          </w:tcPr>
          <w:p w:rsidR="008D7CFB" w:rsidRPr="00BE5637" w:rsidRDefault="008D7CFB" w:rsidP="0068610D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985" w:type="dxa"/>
          </w:tcPr>
          <w:p w:rsidR="008D7CFB" w:rsidRPr="00BE5637" w:rsidRDefault="008D7CFB" w:rsidP="0068610D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33-2.79</w:t>
            </w:r>
          </w:p>
        </w:tc>
      </w:tr>
      <w:tr w:rsidR="000D621C" w:rsidRPr="00BE5637" w:rsidTr="0068610D">
        <w:trPr>
          <w:trHeight w:val="330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hAnsi="Times New Roman" w:cs="Times New Roman"/>
                <w:sz w:val="24"/>
                <w:szCs w:val="24"/>
              </w:rPr>
              <w:t>≥20 years</w:t>
            </w:r>
          </w:p>
        </w:tc>
        <w:tc>
          <w:tcPr>
            <w:tcW w:w="1462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91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2-23.87</w:t>
            </w:r>
          </w:p>
        </w:tc>
        <w:tc>
          <w:tcPr>
            <w:tcW w:w="135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21e+15</w:t>
            </w:r>
          </w:p>
        </w:tc>
        <w:tc>
          <w:tcPr>
            <w:tcW w:w="198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621C" w:rsidRPr="00BE5637" w:rsidTr="0068610D">
        <w:trPr>
          <w:trHeight w:val="330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2" w:type="dxa"/>
            <w:gridSpan w:val="4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Night work (SALT sample)</w:t>
            </w:r>
          </w:p>
        </w:tc>
      </w:tr>
      <w:tr w:rsidR="000D621C" w:rsidRPr="00BE5637" w:rsidTr="0068610D">
        <w:trPr>
          <w:trHeight w:val="330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1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397 discordant twin pairs</w:t>
            </w:r>
          </w:p>
        </w:tc>
        <w:tc>
          <w:tcPr>
            <w:tcW w:w="3341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59 discordant MZ twin pairs</w:t>
            </w:r>
          </w:p>
        </w:tc>
      </w:tr>
      <w:tr w:rsidR="000D621C" w:rsidRPr="00BE5637" w:rsidTr="0068610D">
        <w:trPr>
          <w:trHeight w:val="330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62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1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621C" w:rsidRPr="00BE5637" w:rsidTr="0068610D">
        <w:trPr>
          <w:trHeight w:val="330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62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91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-1.64</w:t>
            </w:r>
          </w:p>
        </w:tc>
        <w:tc>
          <w:tcPr>
            <w:tcW w:w="135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98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55-1.85</w:t>
            </w:r>
          </w:p>
        </w:tc>
      </w:tr>
      <w:tr w:rsidR="000D621C" w:rsidRPr="00BE5637" w:rsidTr="0068610D">
        <w:trPr>
          <w:trHeight w:val="330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2" w:type="dxa"/>
            <w:gridSpan w:val="4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Night work duration (SALT sample)</w:t>
            </w:r>
          </w:p>
        </w:tc>
      </w:tr>
      <w:tr w:rsidR="000D621C" w:rsidRPr="00BE5637" w:rsidTr="0068610D">
        <w:trPr>
          <w:trHeight w:val="330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1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403 discordant twin pairs</w:t>
            </w:r>
          </w:p>
        </w:tc>
        <w:tc>
          <w:tcPr>
            <w:tcW w:w="3341" w:type="dxa"/>
            <w:gridSpan w:val="2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78 discordant MZ twin pairs</w:t>
            </w:r>
          </w:p>
        </w:tc>
      </w:tr>
      <w:tr w:rsidR="000D621C" w:rsidRPr="00BE5637" w:rsidTr="0068610D">
        <w:trPr>
          <w:trHeight w:val="330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62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1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621C" w:rsidRPr="00BE5637" w:rsidTr="0068610D">
        <w:trPr>
          <w:trHeight w:val="330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hAnsi="Times New Roman" w:cs="Times New Roman"/>
                <w:sz w:val="24"/>
                <w:szCs w:val="24"/>
              </w:rPr>
              <w:t>1-9 years</w:t>
            </w:r>
          </w:p>
        </w:tc>
        <w:tc>
          <w:tcPr>
            <w:tcW w:w="1462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91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02-1.92</w:t>
            </w:r>
          </w:p>
        </w:tc>
        <w:tc>
          <w:tcPr>
            <w:tcW w:w="135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50-1.95</w:t>
            </w:r>
          </w:p>
        </w:tc>
      </w:tr>
      <w:tr w:rsidR="000D621C" w:rsidRPr="00BE5637" w:rsidTr="0068610D">
        <w:trPr>
          <w:trHeight w:val="330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hAnsi="Times New Roman" w:cs="Times New Roman"/>
                <w:sz w:val="24"/>
                <w:szCs w:val="24"/>
              </w:rPr>
              <w:t>10-19 years</w:t>
            </w:r>
          </w:p>
        </w:tc>
        <w:tc>
          <w:tcPr>
            <w:tcW w:w="1462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91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59-1.46</w:t>
            </w:r>
          </w:p>
        </w:tc>
        <w:tc>
          <w:tcPr>
            <w:tcW w:w="135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98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43-4.17</w:t>
            </w:r>
          </w:p>
        </w:tc>
      </w:tr>
      <w:tr w:rsidR="000D621C" w:rsidRPr="00BE5637" w:rsidTr="0068610D">
        <w:trPr>
          <w:trHeight w:val="330"/>
        </w:trPr>
        <w:tc>
          <w:tcPr>
            <w:tcW w:w="2015" w:type="dxa"/>
          </w:tcPr>
          <w:p w:rsidR="008D7CFB" w:rsidRPr="00BE5637" w:rsidRDefault="008D7CFB" w:rsidP="0068610D">
            <w:pPr>
              <w:spacing w:after="100" w:afterAutospacing="1"/>
              <w:ind w:left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hAnsi="Times New Roman" w:cs="Times New Roman"/>
                <w:sz w:val="24"/>
                <w:szCs w:val="24"/>
              </w:rPr>
              <w:t>≥20 years</w:t>
            </w:r>
          </w:p>
        </w:tc>
        <w:tc>
          <w:tcPr>
            <w:tcW w:w="1462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919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92-2.11</w:t>
            </w:r>
          </w:p>
        </w:tc>
        <w:tc>
          <w:tcPr>
            <w:tcW w:w="135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985" w:type="dxa"/>
          </w:tcPr>
          <w:p w:rsidR="008D7CFB" w:rsidRPr="00BE5637" w:rsidRDefault="008D7CFB" w:rsidP="0068610D">
            <w:pPr>
              <w:spacing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637">
              <w:rPr>
                <w:rFonts w:ascii="Times New Roman" w:eastAsia="Times New Roman" w:hAnsi="Times New Roman" w:cs="Times New Roman"/>
                <w:sz w:val="24"/>
                <w:szCs w:val="24"/>
              </w:rPr>
              <w:t>0.37-2.32</w:t>
            </w:r>
          </w:p>
        </w:tc>
      </w:tr>
    </w:tbl>
    <w:p w:rsidR="008D7CFB" w:rsidRPr="00BE5637" w:rsidRDefault="008D7CFB" w:rsidP="008D7CFB">
      <w:pPr>
        <w:widowControl w:val="0"/>
        <w:spacing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E5637">
        <w:rPr>
          <w:rFonts w:ascii="Times New Roman" w:hAnsi="Times New Roman" w:cs="Times New Roman"/>
          <w:sz w:val="24"/>
          <w:szCs w:val="24"/>
          <w:lang w:val="en-US"/>
        </w:rPr>
        <w:t>Abbreviations: H</w:t>
      </w:r>
      <w:r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=hazard ratio; CI=confidence interval; MZ=monozygotic. </w:t>
      </w:r>
    </w:p>
    <w:p w:rsidR="0068610D" w:rsidRPr="00BE5637" w:rsidRDefault="008D7CFB" w:rsidP="00334C9F">
      <w:pPr>
        <w:widowControl w:val="0"/>
        <w:spacing w:after="100" w:afterAutospacing="1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>All analyses adjusted for age and education.</w:t>
      </w:r>
      <w:r w:rsidR="00334C9F" w:rsidRPr="00BE56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sectPr w:rsidR="0068610D" w:rsidRPr="00BE5637" w:rsidSect="006A63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84E92"/>
    <w:multiLevelType w:val="multilevel"/>
    <w:tmpl w:val="F14EC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DD632F"/>
    <w:multiLevelType w:val="hybridMultilevel"/>
    <w:tmpl w:val="8F761BF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83661D"/>
    <w:multiLevelType w:val="hybridMultilevel"/>
    <w:tmpl w:val="6570DB2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0F2B80"/>
    <w:multiLevelType w:val="hybridMultilevel"/>
    <w:tmpl w:val="FD82E81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C65436"/>
    <w:multiLevelType w:val="hybridMultilevel"/>
    <w:tmpl w:val="A7BC794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153B07"/>
    <w:multiLevelType w:val="hybridMultilevel"/>
    <w:tmpl w:val="8FF0898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107E1C"/>
    <w:multiLevelType w:val="hybridMultilevel"/>
    <w:tmpl w:val="954A9C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092047"/>
    <w:multiLevelType w:val="hybridMultilevel"/>
    <w:tmpl w:val="EB7EC936"/>
    <w:lvl w:ilvl="0" w:tplc="B29ECC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69CF99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714231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9AAD18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E1075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670881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8DE1FD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0EE3A2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4789B5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 w15:restartNumberingAfterBreak="0">
    <w:nsid w:val="303F2820"/>
    <w:multiLevelType w:val="hybridMultilevel"/>
    <w:tmpl w:val="1F4603A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246616E"/>
    <w:multiLevelType w:val="hybridMultilevel"/>
    <w:tmpl w:val="F328E41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EB02DE"/>
    <w:multiLevelType w:val="hybridMultilevel"/>
    <w:tmpl w:val="716A797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DFA0088"/>
    <w:multiLevelType w:val="hybridMultilevel"/>
    <w:tmpl w:val="459E16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A26B8E"/>
    <w:multiLevelType w:val="hybridMultilevel"/>
    <w:tmpl w:val="03A4FA8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9"/>
  </w:num>
  <w:num w:numId="4">
    <w:abstractNumId w:val="6"/>
  </w:num>
  <w:num w:numId="5">
    <w:abstractNumId w:val="3"/>
  </w:num>
  <w:num w:numId="6">
    <w:abstractNumId w:val="11"/>
  </w:num>
  <w:num w:numId="7">
    <w:abstractNumId w:val="7"/>
  </w:num>
  <w:num w:numId="8">
    <w:abstractNumId w:val="4"/>
  </w:num>
  <w:num w:numId="9">
    <w:abstractNumId w:val="1"/>
  </w:num>
  <w:num w:numId="10">
    <w:abstractNumId w:val="8"/>
  </w:num>
  <w:num w:numId="11">
    <w:abstractNumId w:val="0"/>
  </w:num>
  <w:num w:numId="12">
    <w:abstractNumId w:val="1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CFB"/>
    <w:rsid w:val="00077D89"/>
    <w:rsid w:val="000D621C"/>
    <w:rsid w:val="001073CF"/>
    <w:rsid w:val="002B6A24"/>
    <w:rsid w:val="00334C9F"/>
    <w:rsid w:val="00526F52"/>
    <w:rsid w:val="00591D0A"/>
    <w:rsid w:val="006040BC"/>
    <w:rsid w:val="0068610D"/>
    <w:rsid w:val="006A6307"/>
    <w:rsid w:val="006B4D6E"/>
    <w:rsid w:val="007909C7"/>
    <w:rsid w:val="00856EF0"/>
    <w:rsid w:val="008D7CFB"/>
    <w:rsid w:val="009B5CE7"/>
    <w:rsid w:val="00A27DFF"/>
    <w:rsid w:val="00B5021B"/>
    <w:rsid w:val="00BE5637"/>
    <w:rsid w:val="00F50EF7"/>
    <w:rsid w:val="00F74C21"/>
    <w:rsid w:val="00FB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F1FF0C6-95BD-4E30-9004-22BA772AD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CFB"/>
  </w:style>
  <w:style w:type="paragraph" w:styleId="Heading1">
    <w:name w:val="heading 1"/>
    <w:basedOn w:val="Normal"/>
    <w:next w:val="Normal"/>
    <w:link w:val="Heading1Char"/>
    <w:uiPriority w:val="9"/>
    <w:qFormat/>
    <w:rsid w:val="008D7C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C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8D7CF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D7CFB"/>
  </w:style>
  <w:style w:type="table" w:styleId="TableGrid">
    <w:name w:val="Table Grid"/>
    <w:basedOn w:val="TableNormal"/>
    <w:uiPriority w:val="59"/>
    <w:rsid w:val="008D7CF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b">
    <w:name w:val="mb"/>
    <w:basedOn w:val="DefaultParagraphFont"/>
    <w:rsid w:val="008D7CFB"/>
  </w:style>
  <w:style w:type="paragraph" w:customStyle="1" w:styleId="EndNoteBibliographyTitle">
    <w:name w:val="EndNote Bibliography Title"/>
    <w:basedOn w:val="Normal"/>
    <w:link w:val="EndNoteBibliographyTitleChar"/>
    <w:rsid w:val="008D7CFB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7CF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7CFB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7CFB"/>
    <w:rPr>
      <w:rFonts w:ascii="Times New Roman" w:hAnsi="Times New Roman" w:cs="Times New Roman"/>
      <w:noProof/>
      <w:sz w:val="24"/>
      <w:lang w:val="en-US"/>
    </w:rPr>
  </w:style>
  <w:style w:type="character" w:customStyle="1" w:styleId="legend">
    <w:name w:val="legend"/>
    <w:basedOn w:val="DefaultParagraphFont"/>
    <w:rsid w:val="008D7CFB"/>
  </w:style>
  <w:style w:type="paragraph" w:styleId="NormalWeb">
    <w:name w:val="Normal (Web)"/>
    <w:basedOn w:val="Normal"/>
    <w:uiPriority w:val="99"/>
    <w:unhideWhenUsed/>
    <w:rsid w:val="008D7C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C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CFB"/>
    <w:rPr>
      <w:rFonts w:ascii="Tahoma" w:hAnsi="Tahoma" w:cs="Tahoma"/>
      <w:sz w:val="16"/>
      <w:szCs w:val="16"/>
    </w:rPr>
  </w:style>
  <w:style w:type="character" w:customStyle="1" w:styleId="BodyAChar">
    <w:name w:val="Body A Char"/>
    <w:basedOn w:val="DefaultParagraphFont"/>
    <w:link w:val="BodyA"/>
    <w:locked/>
    <w:rsid w:val="008D7CFB"/>
    <w:rPr>
      <w:rFonts w:ascii="Calibri" w:hAnsi="Calibri"/>
      <w:color w:val="000000"/>
    </w:rPr>
  </w:style>
  <w:style w:type="paragraph" w:customStyle="1" w:styleId="BodyA">
    <w:name w:val="Body A"/>
    <w:basedOn w:val="Normal"/>
    <w:link w:val="BodyAChar"/>
    <w:rsid w:val="008D7CFB"/>
    <w:rPr>
      <w:rFonts w:ascii="Calibri" w:hAnsi="Calibri"/>
      <w:color w:val="000000"/>
    </w:rPr>
  </w:style>
  <w:style w:type="character" w:customStyle="1" w:styleId="NoneA">
    <w:name w:val="None A"/>
    <w:basedOn w:val="DefaultParagraphFont"/>
    <w:rsid w:val="008D7CFB"/>
  </w:style>
  <w:style w:type="character" w:styleId="Hyperlink">
    <w:name w:val="Hyperlink"/>
    <w:basedOn w:val="DefaultParagraphFont"/>
    <w:uiPriority w:val="99"/>
    <w:unhideWhenUsed/>
    <w:rsid w:val="008D7CF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D7C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C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C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CF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7C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CFB"/>
  </w:style>
  <w:style w:type="paragraph" w:styleId="Footer">
    <w:name w:val="footer"/>
    <w:basedOn w:val="Normal"/>
    <w:link w:val="FooterChar"/>
    <w:uiPriority w:val="99"/>
    <w:unhideWhenUsed/>
    <w:rsid w:val="008D7C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CFB"/>
  </w:style>
  <w:style w:type="character" w:customStyle="1" w:styleId="apple-tab-span">
    <w:name w:val="apple-tab-span"/>
    <w:basedOn w:val="DefaultParagraphFont"/>
    <w:rsid w:val="008D7CFB"/>
  </w:style>
  <w:style w:type="paragraph" w:styleId="NoSpacing">
    <w:name w:val="No Spacing"/>
    <w:uiPriority w:val="1"/>
    <w:qFormat/>
    <w:rsid w:val="008D7CFB"/>
    <w:pPr>
      <w:spacing w:after="0" w:line="240" w:lineRule="auto"/>
    </w:pPr>
  </w:style>
  <w:style w:type="paragraph" w:styleId="Revision">
    <w:name w:val="Revision"/>
    <w:hidden/>
    <w:uiPriority w:val="99"/>
    <w:semiHidden/>
    <w:rsid w:val="008D7C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22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Bokenberger</dc:creator>
  <cp:lastModifiedBy>Kathleen Bokenberger</cp:lastModifiedBy>
  <cp:revision>2</cp:revision>
  <dcterms:created xsi:type="dcterms:W3CDTF">2018-07-03T14:18:00Z</dcterms:created>
  <dcterms:modified xsi:type="dcterms:W3CDTF">2018-07-03T14:18:00Z</dcterms:modified>
</cp:coreProperties>
</file>